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91434D" w14:textId="26ACBD7F" w:rsidR="003931D2" w:rsidRPr="003931D2" w:rsidRDefault="003931D2" w:rsidP="003931D2">
      <w:pPr>
        <w:jc w:val="both"/>
        <w:rPr>
          <w:rFonts w:ascii="Times New Roman" w:hAnsi="Times New Roman" w:cs="Times New Roman"/>
          <w:sz w:val="24"/>
          <w:szCs w:val="24"/>
        </w:rPr>
      </w:pPr>
      <w:r w:rsidRPr="003931D2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3931D2">
        <w:rPr>
          <w:rFonts w:ascii="Times New Roman" w:hAnsi="Times New Roman" w:cs="Times New Roman"/>
          <w:sz w:val="24"/>
          <w:szCs w:val="24"/>
        </w:rPr>
        <w:t xml:space="preserve"> </w:t>
      </w:r>
      <w:r w:rsidRPr="003931D2">
        <w:rPr>
          <w:rFonts w:ascii="Times New Roman" w:hAnsi="Times New Roman" w:cs="Times New Roman"/>
          <w:sz w:val="24"/>
          <w:szCs w:val="24"/>
        </w:rPr>
        <w:t xml:space="preserve">Distribution of Patient-Reported Outcome Measure (PROM) </w:t>
      </w:r>
      <w:r w:rsidR="00433239" w:rsidRPr="003931D2">
        <w:rPr>
          <w:rFonts w:ascii="Times New Roman" w:hAnsi="Times New Roman" w:cs="Times New Roman"/>
          <w:sz w:val="24"/>
          <w:szCs w:val="24"/>
        </w:rPr>
        <w:t xml:space="preserve">usage across specialty type and asthma, allergic rhinitis, and </w:t>
      </w:r>
      <w:r w:rsidR="00910F82">
        <w:rPr>
          <w:rFonts w:ascii="Times New Roman" w:hAnsi="Times New Roman" w:cs="Times New Roman"/>
          <w:sz w:val="24"/>
          <w:szCs w:val="24"/>
        </w:rPr>
        <w:t xml:space="preserve">chronic </w:t>
      </w:r>
      <w:r w:rsidR="00433239" w:rsidRPr="003931D2">
        <w:rPr>
          <w:rFonts w:ascii="Times New Roman" w:hAnsi="Times New Roman" w:cs="Times New Roman"/>
          <w:sz w:val="24"/>
          <w:szCs w:val="24"/>
        </w:rPr>
        <w:t>rhinosinusitis</w:t>
      </w:r>
      <w:r w:rsidR="00433239">
        <w:rPr>
          <w:rFonts w:ascii="Times New Roman" w:hAnsi="Times New Roman" w:cs="Times New Roman"/>
          <w:sz w:val="24"/>
          <w:szCs w:val="24"/>
        </w:rPr>
        <w:t xml:space="preserve"> </w:t>
      </w:r>
      <w:r w:rsidR="00A70F34">
        <w:rPr>
          <w:rFonts w:ascii="Times New Roman" w:hAnsi="Times New Roman" w:cs="Times New Roman"/>
          <w:sz w:val="24"/>
          <w:szCs w:val="24"/>
        </w:rPr>
        <w:t>conditions.</w:t>
      </w:r>
    </w:p>
    <w:tbl>
      <w:tblPr>
        <w:tblStyle w:val="PlainTable1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04"/>
        <w:gridCol w:w="1856"/>
        <w:gridCol w:w="1181"/>
        <w:gridCol w:w="1856"/>
        <w:gridCol w:w="1181"/>
        <w:gridCol w:w="1856"/>
        <w:gridCol w:w="1181"/>
        <w:gridCol w:w="1679"/>
      </w:tblGrid>
      <w:tr w:rsidR="00910F82" w:rsidRPr="003931D2" w14:paraId="20089204" w14:textId="37DF9AA1" w:rsidTr="000859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vAlign w:val="center"/>
          </w:tcPr>
          <w:p w14:paraId="501E371C" w14:textId="77777777" w:rsidR="002B7230" w:rsidRPr="003931D2" w:rsidRDefault="002B7230" w:rsidP="000859B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3931D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Variable</w:t>
            </w:r>
          </w:p>
        </w:tc>
        <w:tc>
          <w:tcPr>
            <w:tcW w:w="663" w:type="pct"/>
            <w:vAlign w:val="center"/>
          </w:tcPr>
          <w:p w14:paraId="5EECDD3F" w14:textId="77777777" w:rsidR="002B7230" w:rsidRPr="003931D2" w:rsidRDefault="002B7230" w:rsidP="000859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C"/>
              </w:rPr>
            </w:pPr>
            <w:r w:rsidRPr="003931D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Asthma</w:t>
            </w:r>
          </w:p>
          <w:p w14:paraId="32350BF5" w14:textId="3FF0A137" w:rsidR="002B7230" w:rsidRPr="003931D2" w:rsidRDefault="002B7230" w:rsidP="000859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C"/>
              </w:rPr>
            </w:pPr>
            <w:r w:rsidRPr="003931D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(n=370)</w:t>
            </w:r>
          </w:p>
        </w:tc>
        <w:tc>
          <w:tcPr>
            <w:tcW w:w="422" w:type="pct"/>
            <w:noWrap/>
            <w:vAlign w:val="center"/>
          </w:tcPr>
          <w:p w14:paraId="3818873A" w14:textId="77777777" w:rsidR="002B7230" w:rsidRPr="003931D2" w:rsidRDefault="002B7230" w:rsidP="000859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C"/>
              </w:rPr>
            </w:pPr>
            <w:r w:rsidRPr="003931D2">
              <w:rPr>
                <w:rFonts w:ascii="Times New Roman" w:eastAsia="Times New Roman" w:hAnsi="Times New Roman" w:cs="Times New Roman"/>
                <w:lang w:eastAsia="es-EC"/>
              </w:rPr>
              <w:t>p-value</w:t>
            </w:r>
          </w:p>
        </w:tc>
        <w:tc>
          <w:tcPr>
            <w:tcW w:w="663" w:type="pct"/>
            <w:vAlign w:val="center"/>
          </w:tcPr>
          <w:p w14:paraId="4C2B14CF" w14:textId="77777777" w:rsidR="002B7230" w:rsidRPr="003931D2" w:rsidRDefault="002B7230" w:rsidP="000859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C"/>
              </w:rPr>
            </w:pPr>
            <w:r w:rsidRPr="003931D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Allergic rhinitis</w:t>
            </w:r>
          </w:p>
          <w:p w14:paraId="56494100" w14:textId="16AFA296" w:rsidR="002B7230" w:rsidRPr="003931D2" w:rsidRDefault="002B7230" w:rsidP="000859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C"/>
              </w:rPr>
            </w:pPr>
            <w:r w:rsidRPr="003931D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(n=203)</w:t>
            </w:r>
          </w:p>
        </w:tc>
        <w:tc>
          <w:tcPr>
            <w:tcW w:w="422" w:type="pct"/>
            <w:vAlign w:val="center"/>
          </w:tcPr>
          <w:p w14:paraId="267E79C2" w14:textId="14B17FDA" w:rsidR="002B7230" w:rsidRPr="003931D2" w:rsidRDefault="002B7230" w:rsidP="000859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C"/>
              </w:rPr>
            </w:pPr>
            <w:r w:rsidRPr="003931D2">
              <w:rPr>
                <w:rFonts w:ascii="Times New Roman" w:eastAsia="Times New Roman" w:hAnsi="Times New Roman" w:cs="Times New Roman"/>
                <w:lang w:eastAsia="es-EC"/>
              </w:rPr>
              <w:t>p-value</w:t>
            </w:r>
          </w:p>
        </w:tc>
        <w:tc>
          <w:tcPr>
            <w:tcW w:w="663" w:type="pct"/>
            <w:vAlign w:val="center"/>
          </w:tcPr>
          <w:p w14:paraId="0824A6E6" w14:textId="0968C40C" w:rsidR="002B7230" w:rsidRPr="003931D2" w:rsidRDefault="00910F82" w:rsidP="000859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 xml:space="preserve">Chronic </w:t>
            </w:r>
            <w:r w:rsidR="002B7230" w:rsidRPr="003931D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Rhinosinusitis</w:t>
            </w:r>
          </w:p>
          <w:p w14:paraId="1E04392F" w14:textId="26838109" w:rsidR="002B7230" w:rsidRPr="003931D2" w:rsidRDefault="002B7230" w:rsidP="000859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C"/>
              </w:rPr>
            </w:pPr>
            <w:r w:rsidRPr="003931D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(n=117)</w:t>
            </w:r>
          </w:p>
        </w:tc>
        <w:tc>
          <w:tcPr>
            <w:tcW w:w="422" w:type="pct"/>
            <w:vAlign w:val="center"/>
          </w:tcPr>
          <w:p w14:paraId="4BCAAC22" w14:textId="231CAC05" w:rsidR="002B7230" w:rsidRPr="003931D2" w:rsidRDefault="002B7230" w:rsidP="000859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C"/>
              </w:rPr>
            </w:pPr>
            <w:r w:rsidRPr="003931D2">
              <w:rPr>
                <w:rFonts w:ascii="Times New Roman" w:eastAsia="Times New Roman" w:hAnsi="Times New Roman" w:cs="Times New Roman"/>
                <w:lang w:eastAsia="es-EC"/>
              </w:rPr>
              <w:t>p-value</w:t>
            </w:r>
          </w:p>
        </w:tc>
        <w:tc>
          <w:tcPr>
            <w:tcW w:w="600" w:type="pct"/>
            <w:vAlign w:val="center"/>
          </w:tcPr>
          <w:p w14:paraId="183BD118" w14:textId="61DDA412" w:rsidR="002B7230" w:rsidRPr="003931D2" w:rsidRDefault="002B7230" w:rsidP="000859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C"/>
              </w:rPr>
            </w:pPr>
            <w:r w:rsidRPr="003931D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Overall (n=439)</w:t>
            </w:r>
          </w:p>
        </w:tc>
      </w:tr>
      <w:tr w:rsidR="00910F82" w:rsidRPr="003931D2" w14:paraId="5156404B" w14:textId="77777777" w:rsidTr="00085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vAlign w:val="center"/>
          </w:tcPr>
          <w:p w14:paraId="0C0440C4" w14:textId="77777777" w:rsidR="002D3254" w:rsidRPr="003931D2" w:rsidRDefault="002D3254" w:rsidP="000859B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3931D2">
              <w:rPr>
                <w:rFonts w:ascii="Times New Roman" w:hAnsi="Times New Roman" w:cs="Times New Roman"/>
              </w:rPr>
              <w:t>Non-Respiratory Specialty</w:t>
            </w:r>
          </w:p>
        </w:tc>
        <w:tc>
          <w:tcPr>
            <w:tcW w:w="663" w:type="pct"/>
            <w:noWrap/>
            <w:vAlign w:val="center"/>
          </w:tcPr>
          <w:p w14:paraId="1A355215" w14:textId="77777777" w:rsidR="002D3254" w:rsidRPr="003931D2" w:rsidRDefault="002D3254" w:rsidP="00085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931D2">
              <w:rPr>
                <w:rFonts w:ascii="Times New Roman" w:hAnsi="Times New Roman" w:cs="Times New Roman"/>
                <w:color w:val="000000"/>
              </w:rPr>
              <w:t>120 (32.43%)</w:t>
            </w:r>
          </w:p>
        </w:tc>
        <w:tc>
          <w:tcPr>
            <w:tcW w:w="422" w:type="pct"/>
            <w:vMerge w:val="restart"/>
            <w:noWrap/>
            <w:vAlign w:val="center"/>
          </w:tcPr>
          <w:p w14:paraId="0A9AAFEC" w14:textId="38F6A636" w:rsidR="002D3254" w:rsidRPr="003931D2" w:rsidRDefault="002D3254" w:rsidP="00085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r w:rsidRPr="003931D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0.000</w:t>
            </w:r>
          </w:p>
        </w:tc>
        <w:tc>
          <w:tcPr>
            <w:tcW w:w="663" w:type="pct"/>
            <w:vAlign w:val="center"/>
          </w:tcPr>
          <w:p w14:paraId="6B5B9E5D" w14:textId="77777777" w:rsidR="002D3254" w:rsidRPr="003931D2" w:rsidRDefault="002D3254" w:rsidP="00085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r w:rsidRPr="003931D2">
              <w:rPr>
                <w:rFonts w:ascii="Times New Roman" w:hAnsi="Times New Roman" w:cs="Times New Roman"/>
              </w:rPr>
              <w:t>72 (35.47%)</w:t>
            </w:r>
          </w:p>
        </w:tc>
        <w:tc>
          <w:tcPr>
            <w:tcW w:w="422" w:type="pct"/>
            <w:vMerge w:val="restart"/>
            <w:vAlign w:val="center"/>
          </w:tcPr>
          <w:p w14:paraId="34D74761" w14:textId="7327A092" w:rsidR="002D3254" w:rsidRPr="003931D2" w:rsidRDefault="002D3254" w:rsidP="00085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r w:rsidRPr="003931D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663" w:type="pct"/>
            <w:vAlign w:val="center"/>
          </w:tcPr>
          <w:p w14:paraId="41DA15CD" w14:textId="77777777" w:rsidR="002D3254" w:rsidRPr="003931D2" w:rsidRDefault="002D3254" w:rsidP="00085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r w:rsidRPr="003931D2">
              <w:rPr>
                <w:rFonts w:ascii="Times New Roman" w:hAnsi="Times New Roman" w:cs="Times New Roman"/>
              </w:rPr>
              <w:t>36 (30.77%)</w:t>
            </w:r>
          </w:p>
        </w:tc>
        <w:tc>
          <w:tcPr>
            <w:tcW w:w="422" w:type="pct"/>
            <w:vMerge w:val="restart"/>
            <w:vAlign w:val="center"/>
          </w:tcPr>
          <w:p w14:paraId="668330D6" w14:textId="1A26AE8D" w:rsidR="002D3254" w:rsidRPr="003931D2" w:rsidRDefault="002D3254" w:rsidP="00085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r w:rsidRPr="003931D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600" w:type="pct"/>
            <w:vAlign w:val="center"/>
          </w:tcPr>
          <w:p w14:paraId="51F57A00" w14:textId="77777777" w:rsidR="002D3254" w:rsidRPr="003931D2" w:rsidRDefault="002D3254" w:rsidP="00085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r w:rsidRPr="003931D2">
              <w:rPr>
                <w:rFonts w:ascii="Times New Roman" w:hAnsi="Times New Roman" w:cs="Times New Roman"/>
              </w:rPr>
              <w:t>150 (34.17%)</w:t>
            </w:r>
          </w:p>
        </w:tc>
      </w:tr>
      <w:tr w:rsidR="00910F82" w:rsidRPr="003931D2" w14:paraId="3A86A162" w14:textId="77777777" w:rsidTr="000859B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vAlign w:val="center"/>
          </w:tcPr>
          <w:p w14:paraId="7AF3D96F" w14:textId="77777777" w:rsidR="002D3254" w:rsidRPr="003931D2" w:rsidRDefault="002D3254" w:rsidP="000859B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3931D2">
              <w:rPr>
                <w:rFonts w:ascii="Times New Roman" w:hAnsi="Times New Roman" w:cs="Times New Roman"/>
              </w:rPr>
              <w:t>Respiratory Specialty</w:t>
            </w:r>
          </w:p>
        </w:tc>
        <w:tc>
          <w:tcPr>
            <w:tcW w:w="663" w:type="pct"/>
            <w:noWrap/>
            <w:vAlign w:val="center"/>
          </w:tcPr>
          <w:p w14:paraId="77E96BFC" w14:textId="77777777" w:rsidR="002D3254" w:rsidRPr="003931D2" w:rsidRDefault="002D3254" w:rsidP="00085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</w:p>
        </w:tc>
        <w:tc>
          <w:tcPr>
            <w:tcW w:w="422" w:type="pct"/>
            <w:vMerge/>
            <w:noWrap/>
            <w:vAlign w:val="center"/>
          </w:tcPr>
          <w:p w14:paraId="50E09BB5" w14:textId="103E16A0" w:rsidR="002D3254" w:rsidRPr="003931D2" w:rsidRDefault="002D3254" w:rsidP="00085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663" w:type="pct"/>
            <w:vAlign w:val="center"/>
          </w:tcPr>
          <w:p w14:paraId="53C23DA7" w14:textId="77777777" w:rsidR="002D3254" w:rsidRPr="003931D2" w:rsidRDefault="002D3254" w:rsidP="00085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422" w:type="pct"/>
            <w:vMerge/>
            <w:vAlign w:val="center"/>
          </w:tcPr>
          <w:p w14:paraId="5DC413C5" w14:textId="5A2C5E39" w:rsidR="002D3254" w:rsidRPr="003931D2" w:rsidRDefault="002D3254" w:rsidP="00085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663" w:type="pct"/>
            <w:vAlign w:val="center"/>
          </w:tcPr>
          <w:p w14:paraId="4637602E" w14:textId="77777777" w:rsidR="002D3254" w:rsidRPr="003931D2" w:rsidRDefault="002D3254" w:rsidP="00085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  <w:vMerge/>
            <w:vAlign w:val="center"/>
          </w:tcPr>
          <w:p w14:paraId="5571A8F7" w14:textId="502AEF2F" w:rsidR="002D3254" w:rsidRPr="003931D2" w:rsidRDefault="002D3254" w:rsidP="00085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00" w:type="pct"/>
            <w:vAlign w:val="center"/>
          </w:tcPr>
          <w:p w14:paraId="046BE6EC" w14:textId="77777777" w:rsidR="002D3254" w:rsidRPr="003931D2" w:rsidRDefault="002D3254" w:rsidP="00085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10F82" w:rsidRPr="003931D2" w14:paraId="27353593" w14:textId="671A72E4" w:rsidTr="00085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vAlign w:val="center"/>
          </w:tcPr>
          <w:p w14:paraId="37BCFA86" w14:textId="77777777" w:rsidR="002D3254" w:rsidRPr="003931D2" w:rsidRDefault="002D3254" w:rsidP="000859B5">
            <w:pPr>
              <w:ind w:left="17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C"/>
              </w:rPr>
            </w:pPr>
            <w:r w:rsidRPr="003931D2">
              <w:rPr>
                <w:rFonts w:ascii="Times New Roman" w:hAnsi="Times New Roman" w:cs="Times New Roman"/>
                <w:b w:val="0"/>
                <w:bCs w:val="0"/>
              </w:rPr>
              <w:t>ENT</w:t>
            </w:r>
          </w:p>
        </w:tc>
        <w:tc>
          <w:tcPr>
            <w:tcW w:w="663" w:type="pct"/>
            <w:noWrap/>
            <w:vAlign w:val="center"/>
          </w:tcPr>
          <w:p w14:paraId="2671CA98" w14:textId="2FA9230A" w:rsidR="002D3254" w:rsidRPr="003931D2" w:rsidRDefault="002D3254" w:rsidP="00085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931D2">
              <w:rPr>
                <w:rFonts w:ascii="Times New Roman" w:hAnsi="Times New Roman" w:cs="Times New Roman"/>
                <w:color w:val="000000"/>
              </w:rPr>
              <w:t>7 (1.89%)</w:t>
            </w:r>
          </w:p>
        </w:tc>
        <w:tc>
          <w:tcPr>
            <w:tcW w:w="422" w:type="pct"/>
            <w:vMerge/>
            <w:noWrap/>
            <w:vAlign w:val="center"/>
          </w:tcPr>
          <w:p w14:paraId="7675FB43" w14:textId="77777777" w:rsidR="002D3254" w:rsidRPr="003931D2" w:rsidRDefault="002D3254" w:rsidP="00085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</w:p>
        </w:tc>
        <w:tc>
          <w:tcPr>
            <w:tcW w:w="663" w:type="pct"/>
            <w:vAlign w:val="center"/>
          </w:tcPr>
          <w:p w14:paraId="15E38F1C" w14:textId="7CDFB072" w:rsidR="002D3254" w:rsidRPr="003931D2" w:rsidRDefault="002D3254" w:rsidP="00085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r w:rsidRPr="003931D2">
              <w:rPr>
                <w:rFonts w:ascii="Times New Roman" w:hAnsi="Times New Roman" w:cs="Times New Roman"/>
              </w:rPr>
              <w:t>20 (9.85%)</w:t>
            </w:r>
          </w:p>
        </w:tc>
        <w:tc>
          <w:tcPr>
            <w:tcW w:w="422" w:type="pct"/>
            <w:vMerge/>
            <w:vAlign w:val="center"/>
          </w:tcPr>
          <w:p w14:paraId="50367EE5" w14:textId="7E978558" w:rsidR="002D3254" w:rsidRPr="003931D2" w:rsidRDefault="002D3254" w:rsidP="00085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</w:p>
        </w:tc>
        <w:tc>
          <w:tcPr>
            <w:tcW w:w="663" w:type="pct"/>
            <w:vAlign w:val="center"/>
          </w:tcPr>
          <w:p w14:paraId="4DD0E122" w14:textId="58E0AAF2" w:rsidR="002D3254" w:rsidRPr="003931D2" w:rsidRDefault="002D3254" w:rsidP="00085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r w:rsidRPr="003931D2">
              <w:rPr>
                <w:rFonts w:ascii="Times New Roman" w:hAnsi="Times New Roman" w:cs="Times New Roman"/>
              </w:rPr>
              <w:t>23 (19.66%)</w:t>
            </w:r>
          </w:p>
        </w:tc>
        <w:tc>
          <w:tcPr>
            <w:tcW w:w="422" w:type="pct"/>
            <w:vMerge/>
            <w:vAlign w:val="center"/>
          </w:tcPr>
          <w:p w14:paraId="53D69DDB" w14:textId="77777777" w:rsidR="002D3254" w:rsidRPr="003931D2" w:rsidRDefault="002D3254" w:rsidP="00085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</w:p>
        </w:tc>
        <w:tc>
          <w:tcPr>
            <w:tcW w:w="600" w:type="pct"/>
            <w:vAlign w:val="center"/>
          </w:tcPr>
          <w:p w14:paraId="7CB685AB" w14:textId="0A0B35BA" w:rsidR="002D3254" w:rsidRPr="003931D2" w:rsidRDefault="002D3254" w:rsidP="00085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r w:rsidRPr="003931D2">
              <w:rPr>
                <w:rFonts w:ascii="Times New Roman" w:hAnsi="Times New Roman" w:cs="Times New Roman"/>
              </w:rPr>
              <w:t>28 (6.38%)</w:t>
            </w:r>
          </w:p>
        </w:tc>
      </w:tr>
      <w:tr w:rsidR="00910F82" w:rsidRPr="003931D2" w14:paraId="37742363" w14:textId="0132E018" w:rsidTr="000859B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vAlign w:val="center"/>
          </w:tcPr>
          <w:p w14:paraId="3F55022C" w14:textId="77777777" w:rsidR="002D3254" w:rsidRPr="003931D2" w:rsidRDefault="002D3254" w:rsidP="000859B5">
            <w:pPr>
              <w:ind w:left="17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C"/>
              </w:rPr>
            </w:pPr>
            <w:r w:rsidRPr="003931D2">
              <w:rPr>
                <w:rFonts w:ascii="Times New Roman" w:hAnsi="Times New Roman" w:cs="Times New Roman"/>
                <w:b w:val="0"/>
                <w:bCs w:val="0"/>
              </w:rPr>
              <w:t>Allergist</w:t>
            </w:r>
          </w:p>
        </w:tc>
        <w:tc>
          <w:tcPr>
            <w:tcW w:w="663" w:type="pct"/>
            <w:noWrap/>
            <w:vAlign w:val="center"/>
          </w:tcPr>
          <w:p w14:paraId="4E7D2C59" w14:textId="78C43CE7" w:rsidR="002D3254" w:rsidRPr="003931D2" w:rsidRDefault="002D3254" w:rsidP="00085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931D2">
              <w:rPr>
                <w:rFonts w:ascii="Times New Roman" w:hAnsi="Times New Roman" w:cs="Times New Roman"/>
                <w:color w:val="000000"/>
              </w:rPr>
              <w:t>137 (70.00%)</w:t>
            </w:r>
          </w:p>
        </w:tc>
        <w:tc>
          <w:tcPr>
            <w:tcW w:w="422" w:type="pct"/>
            <w:vMerge/>
            <w:noWrap/>
            <w:vAlign w:val="center"/>
          </w:tcPr>
          <w:p w14:paraId="331B4007" w14:textId="77777777" w:rsidR="002D3254" w:rsidRPr="003931D2" w:rsidRDefault="002D3254" w:rsidP="00085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</w:p>
        </w:tc>
        <w:tc>
          <w:tcPr>
            <w:tcW w:w="663" w:type="pct"/>
            <w:vAlign w:val="center"/>
          </w:tcPr>
          <w:p w14:paraId="56D243F4" w14:textId="485CBB06" w:rsidR="002D3254" w:rsidRPr="003931D2" w:rsidRDefault="002D3254" w:rsidP="00085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r w:rsidRPr="003931D2">
              <w:rPr>
                <w:rFonts w:ascii="Times New Roman" w:hAnsi="Times New Roman" w:cs="Times New Roman"/>
              </w:rPr>
              <w:t>78 (38.42%)</w:t>
            </w:r>
          </w:p>
        </w:tc>
        <w:tc>
          <w:tcPr>
            <w:tcW w:w="422" w:type="pct"/>
            <w:vMerge/>
            <w:vAlign w:val="center"/>
          </w:tcPr>
          <w:p w14:paraId="32F7365D" w14:textId="55F5EEAD" w:rsidR="002D3254" w:rsidRPr="003931D2" w:rsidRDefault="002D3254" w:rsidP="00085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</w:p>
        </w:tc>
        <w:tc>
          <w:tcPr>
            <w:tcW w:w="663" w:type="pct"/>
            <w:vAlign w:val="center"/>
          </w:tcPr>
          <w:p w14:paraId="47BCC6D2" w14:textId="3921F5CE" w:rsidR="002D3254" w:rsidRPr="003931D2" w:rsidRDefault="002D3254" w:rsidP="00085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r w:rsidRPr="003931D2">
              <w:rPr>
                <w:rFonts w:ascii="Times New Roman" w:hAnsi="Times New Roman" w:cs="Times New Roman"/>
              </w:rPr>
              <w:t>39 (33.33%)</w:t>
            </w:r>
          </w:p>
        </w:tc>
        <w:tc>
          <w:tcPr>
            <w:tcW w:w="422" w:type="pct"/>
            <w:vMerge/>
            <w:vAlign w:val="center"/>
          </w:tcPr>
          <w:p w14:paraId="2E53B2A1" w14:textId="77777777" w:rsidR="002D3254" w:rsidRPr="003931D2" w:rsidRDefault="002D3254" w:rsidP="00085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</w:p>
        </w:tc>
        <w:tc>
          <w:tcPr>
            <w:tcW w:w="600" w:type="pct"/>
            <w:vAlign w:val="center"/>
          </w:tcPr>
          <w:p w14:paraId="17CBACA6" w14:textId="154987E7" w:rsidR="002D3254" w:rsidRPr="003931D2" w:rsidRDefault="002D3254" w:rsidP="00085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r w:rsidRPr="003931D2">
              <w:rPr>
                <w:rFonts w:ascii="Times New Roman" w:hAnsi="Times New Roman" w:cs="Times New Roman"/>
              </w:rPr>
              <w:t>153 (34.85%)</w:t>
            </w:r>
          </w:p>
        </w:tc>
      </w:tr>
      <w:tr w:rsidR="00910F82" w:rsidRPr="003931D2" w14:paraId="16FE4B3D" w14:textId="7BAB0B0F" w:rsidTr="00085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vAlign w:val="center"/>
          </w:tcPr>
          <w:p w14:paraId="7D7E5471" w14:textId="77777777" w:rsidR="002D3254" w:rsidRPr="003931D2" w:rsidRDefault="002D3254" w:rsidP="000859B5">
            <w:pPr>
              <w:ind w:left="17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C"/>
              </w:rPr>
            </w:pPr>
            <w:r w:rsidRPr="003931D2">
              <w:rPr>
                <w:rFonts w:ascii="Times New Roman" w:hAnsi="Times New Roman" w:cs="Times New Roman"/>
                <w:b w:val="0"/>
                <w:bCs w:val="0"/>
              </w:rPr>
              <w:t>Pulmonologist</w:t>
            </w:r>
          </w:p>
        </w:tc>
        <w:tc>
          <w:tcPr>
            <w:tcW w:w="663" w:type="pct"/>
            <w:noWrap/>
            <w:vAlign w:val="center"/>
          </w:tcPr>
          <w:p w14:paraId="6048037A" w14:textId="7FC16094" w:rsidR="002D3254" w:rsidRPr="003931D2" w:rsidRDefault="002D3254" w:rsidP="00085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931D2">
              <w:rPr>
                <w:rFonts w:ascii="Times New Roman" w:hAnsi="Times New Roman" w:cs="Times New Roman"/>
                <w:color w:val="000000"/>
              </w:rPr>
              <w:t>106 (86.00%)</w:t>
            </w:r>
          </w:p>
        </w:tc>
        <w:tc>
          <w:tcPr>
            <w:tcW w:w="422" w:type="pct"/>
            <w:vMerge/>
            <w:noWrap/>
            <w:vAlign w:val="center"/>
          </w:tcPr>
          <w:p w14:paraId="45BA4BE4" w14:textId="77777777" w:rsidR="002D3254" w:rsidRPr="003931D2" w:rsidRDefault="002D3254" w:rsidP="00085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</w:p>
        </w:tc>
        <w:tc>
          <w:tcPr>
            <w:tcW w:w="663" w:type="pct"/>
            <w:vAlign w:val="center"/>
          </w:tcPr>
          <w:p w14:paraId="37B24275" w14:textId="051844C5" w:rsidR="002D3254" w:rsidRPr="003931D2" w:rsidRDefault="002D3254" w:rsidP="00085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r w:rsidRPr="003931D2">
              <w:rPr>
                <w:rFonts w:ascii="Times New Roman" w:hAnsi="Times New Roman" w:cs="Times New Roman"/>
              </w:rPr>
              <w:t>33 (16.26%)</w:t>
            </w:r>
          </w:p>
        </w:tc>
        <w:tc>
          <w:tcPr>
            <w:tcW w:w="422" w:type="pct"/>
            <w:vMerge/>
            <w:vAlign w:val="center"/>
          </w:tcPr>
          <w:p w14:paraId="3E769941" w14:textId="5B85D110" w:rsidR="002D3254" w:rsidRPr="003931D2" w:rsidRDefault="002D3254" w:rsidP="00085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</w:p>
        </w:tc>
        <w:tc>
          <w:tcPr>
            <w:tcW w:w="663" w:type="pct"/>
            <w:vAlign w:val="center"/>
          </w:tcPr>
          <w:p w14:paraId="7755DF55" w14:textId="3F910496" w:rsidR="002D3254" w:rsidRPr="003931D2" w:rsidRDefault="002D3254" w:rsidP="00085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r w:rsidRPr="003931D2">
              <w:rPr>
                <w:rFonts w:ascii="Times New Roman" w:hAnsi="Times New Roman" w:cs="Times New Roman"/>
              </w:rPr>
              <w:t>19 (16.24%)</w:t>
            </w:r>
          </w:p>
        </w:tc>
        <w:tc>
          <w:tcPr>
            <w:tcW w:w="422" w:type="pct"/>
            <w:vMerge/>
            <w:vAlign w:val="center"/>
          </w:tcPr>
          <w:p w14:paraId="6916269B" w14:textId="77777777" w:rsidR="002D3254" w:rsidRPr="003931D2" w:rsidRDefault="002D3254" w:rsidP="00085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</w:p>
        </w:tc>
        <w:tc>
          <w:tcPr>
            <w:tcW w:w="600" w:type="pct"/>
            <w:vAlign w:val="center"/>
          </w:tcPr>
          <w:p w14:paraId="6BD430FA" w14:textId="3ADAB34D" w:rsidR="002D3254" w:rsidRPr="003931D2" w:rsidRDefault="002D3254" w:rsidP="00085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C"/>
              </w:rPr>
            </w:pPr>
            <w:r w:rsidRPr="003931D2">
              <w:rPr>
                <w:rFonts w:ascii="Times New Roman" w:hAnsi="Times New Roman" w:cs="Times New Roman"/>
              </w:rPr>
              <w:t>108 (24.60%)</w:t>
            </w:r>
          </w:p>
        </w:tc>
      </w:tr>
      <w:tr w:rsidR="00910F82" w:rsidRPr="003931D2" w14:paraId="5A0773BC" w14:textId="4667C60E" w:rsidTr="000859B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vAlign w:val="center"/>
            <w:hideMark/>
          </w:tcPr>
          <w:p w14:paraId="34991BBB" w14:textId="77777777" w:rsidR="002B7230" w:rsidRPr="003931D2" w:rsidRDefault="002B7230" w:rsidP="000859B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3931D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Any PROM Use (Frequency)</w:t>
            </w:r>
          </w:p>
        </w:tc>
        <w:tc>
          <w:tcPr>
            <w:tcW w:w="663" w:type="pct"/>
            <w:noWrap/>
            <w:vAlign w:val="center"/>
            <w:hideMark/>
          </w:tcPr>
          <w:p w14:paraId="050ECA6C" w14:textId="77777777" w:rsidR="002B7230" w:rsidRPr="003931D2" w:rsidRDefault="002B7230" w:rsidP="00085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C"/>
              </w:rPr>
            </w:pPr>
          </w:p>
        </w:tc>
        <w:tc>
          <w:tcPr>
            <w:tcW w:w="422" w:type="pct"/>
            <w:vMerge w:val="restart"/>
            <w:noWrap/>
            <w:vAlign w:val="center"/>
            <w:hideMark/>
          </w:tcPr>
          <w:p w14:paraId="237852A6" w14:textId="77777777" w:rsidR="002B7230" w:rsidRPr="003931D2" w:rsidRDefault="002B7230" w:rsidP="00085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3931D2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663" w:type="pct"/>
            <w:vAlign w:val="center"/>
          </w:tcPr>
          <w:p w14:paraId="0954452E" w14:textId="77777777" w:rsidR="002B7230" w:rsidRPr="003931D2" w:rsidRDefault="002B7230" w:rsidP="00085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vMerge w:val="restart"/>
            <w:vAlign w:val="center"/>
          </w:tcPr>
          <w:p w14:paraId="0DFB4DE0" w14:textId="12210A10" w:rsidR="002B7230" w:rsidRPr="003931D2" w:rsidRDefault="002B7230" w:rsidP="00085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931D2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663" w:type="pct"/>
            <w:vAlign w:val="center"/>
          </w:tcPr>
          <w:p w14:paraId="3E6438EE" w14:textId="77777777" w:rsidR="002B7230" w:rsidRPr="003931D2" w:rsidRDefault="002B7230" w:rsidP="00085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2" w:type="pct"/>
            <w:vMerge w:val="restart"/>
            <w:vAlign w:val="center"/>
          </w:tcPr>
          <w:p w14:paraId="09DF4EBD" w14:textId="59CD71D8" w:rsidR="002B7230" w:rsidRPr="003931D2" w:rsidRDefault="002B7230" w:rsidP="00085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931D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0.000</w:t>
            </w:r>
          </w:p>
        </w:tc>
        <w:tc>
          <w:tcPr>
            <w:tcW w:w="600" w:type="pct"/>
            <w:vAlign w:val="center"/>
          </w:tcPr>
          <w:p w14:paraId="1625DBD5" w14:textId="77777777" w:rsidR="002B7230" w:rsidRPr="003931D2" w:rsidRDefault="002B7230" w:rsidP="00085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10F82" w:rsidRPr="003931D2" w14:paraId="5E940E87" w14:textId="456F3E90" w:rsidTr="00085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vAlign w:val="center"/>
            <w:hideMark/>
          </w:tcPr>
          <w:p w14:paraId="6AEFCD6F" w14:textId="77777777" w:rsidR="002B7230" w:rsidRPr="003931D2" w:rsidRDefault="002B7230" w:rsidP="000859B5">
            <w:pPr>
              <w:ind w:left="17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C"/>
              </w:rPr>
            </w:pPr>
            <w:r w:rsidRPr="003931D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C"/>
              </w:rPr>
              <w:t>Rarely</w:t>
            </w:r>
          </w:p>
        </w:tc>
        <w:tc>
          <w:tcPr>
            <w:tcW w:w="663" w:type="pct"/>
            <w:noWrap/>
            <w:vAlign w:val="center"/>
            <w:hideMark/>
          </w:tcPr>
          <w:p w14:paraId="4BC61C11" w14:textId="6298120C" w:rsidR="002B7230" w:rsidRPr="003931D2" w:rsidRDefault="002B7230" w:rsidP="00085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931D2">
              <w:rPr>
                <w:rFonts w:ascii="Times New Roman" w:hAnsi="Times New Roman" w:cs="Times New Roman"/>
                <w:color w:val="000000"/>
              </w:rPr>
              <w:t>34</w:t>
            </w:r>
            <w:r w:rsidR="00175FC1" w:rsidRPr="003931D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931D2">
              <w:rPr>
                <w:rFonts w:ascii="Times New Roman" w:hAnsi="Times New Roman" w:cs="Times New Roman"/>
                <w:color w:val="000000"/>
              </w:rPr>
              <w:t>(9.19%)</w:t>
            </w:r>
          </w:p>
        </w:tc>
        <w:tc>
          <w:tcPr>
            <w:tcW w:w="422" w:type="pct"/>
            <w:vMerge/>
            <w:noWrap/>
            <w:vAlign w:val="center"/>
            <w:hideMark/>
          </w:tcPr>
          <w:p w14:paraId="0A2F95D7" w14:textId="77777777" w:rsidR="002B7230" w:rsidRPr="003931D2" w:rsidRDefault="002B7230" w:rsidP="00085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663" w:type="pct"/>
            <w:vAlign w:val="center"/>
          </w:tcPr>
          <w:p w14:paraId="61F6C46A" w14:textId="11C18684" w:rsidR="002B7230" w:rsidRPr="003931D2" w:rsidRDefault="002B7230" w:rsidP="00085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3931D2">
              <w:rPr>
                <w:rFonts w:ascii="Times New Roman" w:hAnsi="Times New Roman" w:cs="Times New Roman"/>
                <w:color w:val="000000"/>
              </w:rPr>
              <w:t>11 (5.42%)</w:t>
            </w:r>
          </w:p>
        </w:tc>
        <w:tc>
          <w:tcPr>
            <w:tcW w:w="422" w:type="pct"/>
            <w:vMerge/>
            <w:vAlign w:val="center"/>
          </w:tcPr>
          <w:p w14:paraId="50676CE8" w14:textId="00EEBDDF" w:rsidR="002B7230" w:rsidRPr="003931D2" w:rsidRDefault="002B7230" w:rsidP="00085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663" w:type="pct"/>
            <w:vAlign w:val="center"/>
          </w:tcPr>
          <w:p w14:paraId="6E3C0B77" w14:textId="73F03C4E" w:rsidR="002B7230" w:rsidRPr="003931D2" w:rsidRDefault="002B7230" w:rsidP="00085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3931D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8 (6.84%)</w:t>
            </w:r>
          </w:p>
        </w:tc>
        <w:tc>
          <w:tcPr>
            <w:tcW w:w="422" w:type="pct"/>
            <w:vMerge/>
            <w:vAlign w:val="center"/>
          </w:tcPr>
          <w:p w14:paraId="5D4C0D75" w14:textId="77777777" w:rsidR="002B7230" w:rsidRPr="003931D2" w:rsidRDefault="002B7230" w:rsidP="00085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600" w:type="pct"/>
            <w:vAlign w:val="center"/>
          </w:tcPr>
          <w:p w14:paraId="57BFFF64" w14:textId="6D046749" w:rsidR="002B7230" w:rsidRPr="003931D2" w:rsidRDefault="002B7230" w:rsidP="00085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3931D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45 (10.25%)</w:t>
            </w:r>
          </w:p>
        </w:tc>
      </w:tr>
      <w:tr w:rsidR="00910F82" w:rsidRPr="003931D2" w14:paraId="50983C67" w14:textId="7BB57A70" w:rsidTr="000859B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vAlign w:val="center"/>
            <w:hideMark/>
          </w:tcPr>
          <w:p w14:paraId="70FE3E70" w14:textId="77777777" w:rsidR="002B7230" w:rsidRPr="003931D2" w:rsidRDefault="002B7230" w:rsidP="000859B5">
            <w:pPr>
              <w:ind w:left="17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C"/>
              </w:rPr>
            </w:pPr>
            <w:r w:rsidRPr="003931D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C"/>
              </w:rPr>
              <w:t>Sometimes</w:t>
            </w:r>
          </w:p>
        </w:tc>
        <w:tc>
          <w:tcPr>
            <w:tcW w:w="663" w:type="pct"/>
            <w:noWrap/>
            <w:vAlign w:val="center"/>
            <w:hideMark/>
          </w:tcPr>
          <w:p w14:paraId="097507DC" w14:textId="3CF0D5B4" w:rsidR="002B7230" w:rsidRPr="003931D2" w:rsidRDefault="002B7230" w:rsidP="00085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931D2">
              <w:rPr>
                <w:rFonts w:ascii="Times New Roman" w:hAnsi="Times New Roman" w:cs="Times New Roman"/>
                <w:color w:val="000000"/>
              </w:rPr>
              <w:t>148</w:t>
            </w:r>
            <w:r w:rsidR="00175FC1" w:rsidRPr="003931D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931D2">
              <w:rPr>
                <w:rFonts w:ascii="Times New Roman" w:hAnsi="Times New Roman" w:cs="Times New Roman"/>
                <w:color w:val="000000"/>
              </w:rPr>
              <w:t>(40.00%)</w:t>
            </w:r>
          </w:p>
        </w:tc>
        <w:tc>
          <w:tcPr>
            <w:tcW w:w="422" w:type="pct"/>
            <w:vMerge/>
            <w:noWrap/>
            <w:vAlign w:val="center"/>
            <w:hideMark/>
          </w:tcPr>
          <w:p w14:paraId="69BB46CE" w14:textId="77777777" w:rsidR="002B7230" w:rsidRPr="003931D2" w:rsidRDefault="002B7230" w:rsidP="00085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663" w:type="pct"/>
            <w:vAlign w:val="center"/>
          </w:tcPr>
          <w:p w14:paraId="0FDA8CF8" w14:textId="02078156" w:rsidR="002B7230" w:rsidRPr="003931D2" w:rsidRDefault="002B7230" w:rsidP="00085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3931D2">
              <w:rPr>
                <w:rFonts w:ascii="Times New Roman" w:hAnsi="Times New Roman" w:cs="Times New Roman"/>
                <w:color w:val="000000"/>
              </w:rPr>
              <w:t>75 (36.95%)</w:t>
            </w:r>
          </w:p>
        </w:tc>
        <w:tc>
          <w:tcPr>
            <w:tcW w:w="422" w:type="pct"/>
            <w:vMerge/>
            <w:vAlign w:val="center"/>
          </w:tcPr>
          <w:p w14:paraId="1E3D17DD" w14:textId="52D9FD62" w:rsidR="002B7230" w:rsidRPr="003931D2" w:rsidRDefault="002B7230" w:rsidP="00085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663" w:type="pct"/>
            <w:vAlign w:val="center"/>
          </w:tcPr>
          <w:p w14:paraId="1DB9E8F1" w14:textId="49F22D77" w:rsidR="002B7230" w:rsidRPr="003931D2" w:rsidRDefault="002B7230" w:rsidP="00085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3931D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31 (26.50%)</w:t>
            </w:r>
          </w:p>
        </w:tc>
        <w:tc>
          <w:tcPr>
            <w:tcW w:w="422" w:type="pct"/>
            <w:vMerge/>
            <w:vAlign w:val="center"/>
          </w:tcPr>
          <w:p w14:paraId="11F60586" w14:textId="77777777" w:rsidR="002B7230" w:rsidRPr="003931D2" w:rsidRDefault="002B7230" w:rsidP="00085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600" w:type="pct"/>
            <w:vAlign w:val="center"/>
          </w:tcPr>
          <w:p w14:paraId="7C271617" w14:textId="2D7B356D" w:rsidR="002B7230" w:rsidRPr="003931D2" w:rsidRDefault="002B7230" w:rsidP="00085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3931D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81 (41.23%)</w:t>
            </w:r>
          </w:p>
        </w:tc>
      </w:tr>
      <w:tr w:rsidR="00910F82" w:rsidRPr="003931D2" w14:paraId="5F5303EC" w14:textId="028776DB" w:rsidTr="00085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vAlign w:val="center"/>
            <w:hideMark/>
          </w:tcPr>
          <w:p w14:paraId="7B522703" w14:textId="77777777" w:rsidR="002B7230" w:rsidRPr="003931D2" w:rsidRDefault="002B7230" w:rsidP="000859B5">
            <w:pPr>
              <w:ind w:left="17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C"/>
              </w:rPr>
            </w:pPr>
            <w:r w:rsidRPr="003931D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C"/>
              </w:rPr>
              <w:t>Often</w:t>
            </w:r>
          </w:p>
        </w:tc>
        <w:tc>
          <w:tcPr>
            <w:tcW w:w="663" w:type="pct"/>
            <w:noWrap/>
            <w:vAlign w:val="center"/>
            <w:hideMark/>
          </w:tcPr>
          <w:p w14:paraId="0066FFDC" w14:textId="71886080" w:rsidR="002B7230" w:rsidRPr="003931D2" w:rsidRDefault="002B7230" w:rsidP="00085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931D2">
              <w:rPr>
                <w:rFonts w:ascii="Times New Roman" w:hAnsi="Times New Roman" w:cs="Times New Roman"/>
                <w:color w:val="000000"/>
              </w:rPr>
              <w:t>145</w:t>
            </w:r>
            <w:r w:rsidR="00175FC1" w:rsidRPr="003931D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931D2">
              <w:rPr>
                <w:rFonts w:ascii="Times New Roman" w:hAnsi="Times New Roman" w:cs="Times New Roman"/>
                <w:color w:val="000000"/>
              </w:rPr>
              <w:t>(39.19%)</w:t>
            </w:r>
          </w:p>
        </w:tc>
        <w:tc>
          <w:tcPr>
            <w:tcW w:w="422" w:type="pct"/>
            <w:vMerge/>
            <w:noWrap/>
            <w:vAlign w:val="center"/>
            <w:hideMark/>
          </w:tcPr>
          <w:p w14:paraId="0A7255D2" w14:textId="77777777" w:rsidR="002B7230" w:rsidRPr="003931D2" w:rsidRDefault="002B7230" w:rsidP="00085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663" w:type="pct"/>
            <w:vAlign w:val="center"/>
          </w:tcPr>
          <w:p w14:paraId="238341E5" w14:textId="0A5DD117" w:rsidR="002B7230" w:rsidRPr="003931D2" w:rsidRDefault="002B7230" w:rsidP="00085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931D2">
              <w:rPr>
                <w:rFonts w:ascii="Times New Roman" w:hAnsi="Times New Roman" w:cs="Times New Roman"/>
                <w:color w:val="000000"/>
              </w:rPr>
              <w:t>89</w:t>
            </w:r>
            <w:r w:rsidR="00175FC1" w:rsidRPr="003931D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931D2">
              <w:rPr>
                <w:rFonts w:ascii="Times New Roman" w:hAnsi="Times New Roman" w:cs="Times New Roman"/>
                <w:color w:val="000000"/>
              </w:rPr>
              <w:t>(43.84%)</w:t>
            </w:r>
          </w:p>
        </w:tc>
        <w:tc>
          <w:tcPr>
            <w:tcW w:w="422" w:type="pct"/>
            <w:vMerge/>
            <w:vAlign w:val="center"/>
          </w:tcPr>
          <w:p w14:paraId="4D6D10F8" w14:textId="4E5EBCF1" w:rsidR="002B7230" w:rsidRPr="003931D2" w:rsidRDefault="002B7230" w:rsidP="00085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663" w:type="pct"/>
            <w:vAlign w:val="center"/>
          </w:tcPr>
          <w:p w14:paraId="6A680F34" w14:textId="419CF5C3" w:rsidR="002B7230" w:rsidRPr="003931D2" w:rsidRDefault="002B7230" w:rsidP="00085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3931D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59 (50.43%)</w:t>
            </w:r>
          </w:p>
        </w:tc>
        <w:tc>
          <w:tcPr>
            <w:tcW w:w="422" w:type="pct"/>
            <w:vMerge/>
            <w:vAlign w:val="center"/>
          </w:tcPr>
          <w:p w14:paraId="491675C2" w14:textId="77777777" w:rsidR="002B7230" w:rsidRPr="003931D2" w:rsidRDefault="002B7230" w:rsidP="00085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600" w:type="pct"/>
            <w:vAlign w:val="center"/>
          </w:tcPr>
          <w:p w14:paraId="21E764D6" w14:textId="7C67C212" w:rsidR="002B7230" w:rsidRPr="003931D2" w:rsidRDefault="002B7230" w:rsidP="000859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3931D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66 (37.81%)</w:t>
            </w:r>
          </w:p>
        </w:tc>
      </w:tr>
      <w:tr w:rsidR="00910F82" w:rsidRPr="003931D2" w14:paraId="5344AD6C" w14:textId="45141ED7" w:rsidTr="000859B5">
        <w:trPr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vAlign w:val="center"/>
            <w:hideMark/>
          </w:tcPr>
          <w:p w14:paraId="0ECA6A84" w14:textId="77777777" w:rsidR="002B7230" w:rsidRPr="003931D2" w:rsidRDefault="002B7230" w:rsidP="000859B5">
            <w:pPr>
              <w:ind w:left="17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C"/>
              </w:rPr>
            </w:pPr>
            <w:r w:rsidRPr="003931D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C"/>
              </w:rPr>
              <w:t>Always</w:t>
            </w:r>
          </w:p>
        </w:tc>
        <w:tc>
          <w:tcPr>
            <w:tcW w:w="663" w:type="pct"/>
            <w:noWrap/>
            <w:vAlign w:val="center"/>
            <w:hideMark/>
          </w:tcPr>
          <w:p w14:paraId="6C2A2D52" w14:textId="57B43C09" w:rsidR="002B7230" w:rsidRPr="003931D2" w:rsidRDefault="002B7230" w:rsidP="00085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3931D2">
              <w:rPr>
                <w:rFonts w:ascii="Times New Roman" w:hAnsi="Times New Roman" w:cs="Times New Roman"/>
                <w:color w:val="000000"/>
              </w:rPr>
              <w:t>43 (11.62%)</w:t>
            </w:r>
          </w:p>
        </w:tc>
        <w:tc>
          <w:tcPr>
            <w:tcW w:w="422" w:type="pct"/>
            <w:vMerge/>
            <w:noWrap/>
            <w:vAlign w:val="center"/>
            <w:hideMark/>
          </w:tcPr>
          <w:p w14:paraId="2919865F" w14:textId="77777777" w:rsidR="002B7230" w:rsidRPr="003931D2" w:rsidRDefault="002B7230" w:rsidP="00085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663" w:type="pct"/>
            <w:vAlign w:val="center"/>
          </w:tcPr>
          <w:p w14:paraId="3EC10494" w14:textId="2AFFCCBE" w:rsidR="002B7230" w:rsidRPr="003931D2" w:rsidRDefault="002B7230" w:rsidP="00085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3931D2">
              <w:rPr>
                <w:rFonts w:ascii="Times New Roman" w:hAnsi="Times New Roman" w:cs="Times New Roman"/>
                <w:color w:val="000000"/>
              </w:rPr>
              <w:t>28</w:t>
            </w:r>
            <w:r w:rsidR="00175FC1" w:rsidRPr="003931D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931D2">
              <w:rPr>
                <w:rFonts w:ascii="Times New Roman" w:hAnsi="Times New Roman" w:cs="Times New Roman"/>
                <w:color w:val="000000"/>
              </w:rPr>
              <w:t>(13.79%)</w:t>
            </w:r>
          </w:p>
        </w:tc>
        <w:tc>
          <w:tcPr>
            <w:tcW w:w="422" w:type="pct"/>
            <w:vMerge/>
            <w:vAlign w:val="center"/>
          </w:tcPr>
          <w:p w14:paraId="2B36275B" w14:textId="7D83A795" w:rsidR="002B7230" w:rsidRPr="003931D2" w:rsidRDefault="002B7230" w:rsidP="00085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663" w:type="pct"/>
            <w:vAlign w:val="center"/>
          </w:tcPr>
          <w:p w14:paraId="158FF569" w14:textId="1C3836C4" w:rsidR="002B7230" w:rsidRPr="003931D2" w:rsidRDefault="002B7230" w:rsidP="00085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3931D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19 (16.24%)</w:t>
            </w:r>
          </w:p>
        </w:tc>
        <w:tc>
          <w:tcPr>
            <w:tcW w:w="422" w:type="pct"/>
            <w:vMerge/>
            <w:vAlign w:val="center"/>
          </w:tcPr>
          <w:p w14:paraId="72DD5F6D" w14:textId="77777777" w:rsidR="002B7230" w:rsidRPr="003931D2" w:rsidRDefault="002B7230" w:rsidP="00085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</w:p>
        </w:tc>
        <w:tc>
          <w:tcPr>
            <w:tcW w:w="600" w:type="pct"/>
            <w:vAlign w:val="center"/>
          </w:tcPr>
          <w:p w14:paraId="2FEFF852" w14:textId="17236BF3" w:rsidR="002B7230" w:rsidRPr="003931D2" w:rsidRDefault="002B7230" w:rsidP="00085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C"/>
              </w:rPr>
            </w:pPr>
            <w:r w:rsidRPr="003931D2">
              <w:rPr>
                <w:rFonts w:ascii="Times New Roman" w:eastAsia="Times New Roman" w:hAnsi="Times New Roman" w:cs="Times New Roman"/>
                <w:color w:val="000000"/>
                <w:lang w:eastAsia="es-EC"/>
              </w:rPr>
              <w:t>47 (10.71%)</w:t>
            </w:r>
          </w:p>
        </w:tc>
      </w:tr>
    </w:tbl>
    <w:p w14:paraId="54B11651" w14:textId="77777777" w:rsidR="00C03BE8" w:rsidRPr="003931D2" w:rsidRDefault="00C03BE8">
      <w:pPr>
        <w:rPr>
          <w:rFonts w:ascii="Times New Roman" w:hAnsi="Times New Roman" w:cs="Times New Roman"/>
          <w:sz w:val="24"/>
          <w:szCs w:val="24"/>
        </w:rPr>
      </w:pPr>
    </w:p>
    <w:sectPr w:rsidR="00C03BE8" w:rsidRPr="003931D2" w:rsidSect="006D1ED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F94"/>
    <w:rsid w:val="000604F6"/>
    <w:rsid w:val="000859B5"/>
    <w:rsid w:val="00175FC1"/>
    <w:rsid w:val="00185546"/>
    <w:rsid w:val="00245F75"/>
    <w:rsid w:val="002B7230"/>
    <w:rsid w:val="002D3254"/>
    <w:rsid w:val="003931D2"/>
    <w:rsid w:val="00433239"/>
    <w:rsid w:val="004513DB"/>
    <w:rsid w:val="005069B3"/>
    <w:rsid w:val="00551572"/>
    <w:rsid w:val="006160B9"/>
    <w:rsid w:val="006D1EDF"/>
    <w:rsid w:val="00785646"/>
    <w:rsid w:val="00910F82"/>
    <w:rsid w:val="00A70F34"/>
    <w:rsid w:val="00AE3902"/>
    <w:rsid w:val="00C03BE8"/>
    <w:rsid w:val="00F3063F"/>
    <w:rsid w:val="00FB0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D34F06"/>
  <w15:chartTrackingRefBased/>
  <w15:docId w15:val="{C8F23C50-45C6-44CC-A476-3C669DC9C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C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F94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0F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C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0F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C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0F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C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0F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s-EC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0F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s-EC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0F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EC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0F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s-EC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0F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EC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0F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s-EC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0F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0F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0F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0F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0F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0F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0F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0F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0F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0F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C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0F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0F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C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0F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0F94"/>
    <w:pPr>
      <w:spacing w:before="160"/>
      <w:jc w:val="center"/>
    </w:pPr>
    <w:rPr>
      <w:i/>
      <w:iCs/>
      <w:color w:val="404040" w:themeColor="text1" w:themeTint="BF"/>
      <w:kern w:val="2"/>
      <w:lang w:val="es-EC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0F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0F94"/>
    <w:pPr>
      <w:ind w:left="720"/>
      <w:contextualSpacing/>
    </w:pPr>
    <w:rPr>
      <w:kern w:val="2"/>
      <w:lang w:val="es-EC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0F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0F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s-EC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0F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0F94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FB0F94"/>
    <w:pPr>
      <w:spacing w:after="0" w:line="240" w:lineRule="auto"/>
    </w:pPr>
    <w:rPr>
      <w:kern w:val="0"/>
      <w:sz w:val="24"/>
      <w:szCs w:val="24"/>
      <w:lang w:val="es-E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lderon Soriano</dc:creator>
  <cp:keywords/>
  <dc:description/>
  <cp:lastModifiedBy>Karla Robles Velasco</cp:lastModifiedBy>
  <cp:revision>7</cp:revision>
  <dcterms:created xsi:type="dcterms:W3CDTF">2024-12-10T15:26:00Z</dcterms:created>
  <dcterms:modified xsi:type="dcterms:W3CDTF">2024-12-10T15:28:00Z</dcterms:modified>
</cp:coreProperties>
</file>